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AdvOTe81213fa;Segoe Print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 xml:space="preserve">Table </w:t>
      </w: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>S1.</w:t>
      </w: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Cox regression 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to evaluate the association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between changes of 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>LVEF trajectory and HF-related admissions or a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>ll-cause mortality</w:t>
      </w:r>
    </w:p>
    <w:p>
      <w:pPr>
        <w:pStyle w:val="Normal"/>
        <w:widowControl/>
        <w:jc w:val="left"/>
        <w:rPr>
          <w:rFonts w:ascii="Times New Roman" w:hAnsi="Times New Roman" w:eastAsia="AdvOTe81213fa;Segoe Print" w:cs="Times New Roman"/>
          <w:b/>
          <w:b/>
          <w:bCs/>
          <w:color w:val="000000"/>
          <w:kern w:val="0"/>
          <w:sz w:val="18"/>
          <w:szCs w:val="18"/>
          <w:lang w:bidi="ar"/>
        </w:rPr>
      </w:pPr>
      <w:r>
        <w:rPr>
          <w:rFonts w:eastAsia="AdvOTe81213fa;Segoe Print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737"/>
        <w:gridCol w:w="1383"/>
        <w:gridCol w:w="925"/>
        <w:gridCol w:w="735"/>
        <w:gridCol w:w="1272"/>
        <w:gridCol w:w="772"/>
      </w:tblGrid>
      <w:tr>
        <w:trPr/>
        <w:tc>
          <w:tcPr>
            <w:tcW w:w="22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04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adjusted</w:t>
            </w:r>
          </w:p>
        </w:tc>
        <w:tc>
          <w:tcPr>
            <w:tcW w:w="27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23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7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2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related admissions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nsified</w:t>
            </w: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LVEF 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1-0.9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4-0.7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atic LVEF 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e81213f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sened LVE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4-1.66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2-1.864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/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l-cause mortality</w:t>
            </w: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ensified</w:t>
            </w: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LVEF 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1-0.906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1-0.88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>
        <w:trPr/>
        <w:tc>
          <w:tcPr>
            <w:tcW w:w="2232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textAlignment w:val="center"/>
              <w:rPr>
                <w:rFonts w:ascii="Times New Roman" w:hAnsi="Times New Roman" w:eastAsia="AdvOTe81213f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atic LVEF 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9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sened LVE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1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2-2.079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6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4-2.337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widowControl/>
        <w:rPr/>
      </w:pPr>
      <w:bookmarkStart w:id="0" w:name="OLE_LINK1"/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Multivariable Cox regression model adjusted for age, sex, baseline heart rates, baseline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ystolic blood pressur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, history of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prior M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history of v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lvular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heart diseas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history of hypertension, history of diabete, history of a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trial flutte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, use of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CEI or ARB or ARN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b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eta-blocke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pirolacton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SGLT2i, c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reatinin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baseline LVEF, and t</w:t>
      </w:r>
      <w:r>
        <w:rPr>
          <w:rFonts w:eastAsia="HelveticaNeueLTStd-Lt;Microsoft YaHei UI" w:cs="Times New Roman" w:ascii="Times New Roman" w:hAnsi="Times New Roman"/>
          <w:kern w:val="0"/>
          <w:sz w:val="18"/>
          <w:szCs w:val="18"/>
          <w:lang w:bidi="ar"/>
        </w:rPr>
        <w:t>ime interval between two echocardiogram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. LVEF,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left ventricular ejection fraction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; HR, hazard ratio; CI, confidence interval; MI, myocardial infarction;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CE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-converting enzyme inhibitor;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RB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 II receptor blocker; ARN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 receptor–neprilysin inhibito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SGLT2i,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odium-glucose co-transporter inhibitor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.</w:t>
      </w:r>
      <w:bookmarkEnd w:id="0"/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/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 xml:space="preserve">Table </w:t>
      </w: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>S2.</w:t>
      </w: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Cox regression 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to evaluate </w:t>
      </w:r>
      <w:bookmarkStart w:id="1" w:name="OLE_LINK5"/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the association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etween t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he 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>magnitude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 of LVEF increase and </w:t>
      </w:r>
      <w:bookmarkStart w:id="2" w:name="OLE_LINK2"/>
      <w:bookmarkEnd w:id="2"/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>HF-related admissions or a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>ll-cause mortality</w:t>
      </w:r>
      <w:bookmarkEnd w:id="1"/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 in intensified LVEF group</w:t>
      </w:r>
    </w:p>
    <w:tbl>
      <w:tblPr>
        <w:tblW w:w="4950" w:type="pct"/>
        <w:jc w:val="left"/>
        <w:tblInd w:w="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686"/>
        <w:gridCol w:w="1270"/>
        <w:gridCol w:w="836"/>
        <w:gridCol w:w="685"/>
        <w:gridCol w:w="1202"/>
        <w:gridCol w:w="839"/>
      </w:tblGrid>
      <w:tr>
        <w:trPr/>
        <w:tc>
          <w:tcPr>
            <w:tcW w:w="2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79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adjusted</w:t>
            </w:r>
          </w:p>
        </w:tc>
        <w:tc>
          <w:tcPr>
            <w:tcW w:w="272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2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e81213fa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related admission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rEF to HFimpEF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in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in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6-0.75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3-0.800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>
        <w:trPr>
          <w:trHeight w:val="354" w:hRule="atLeast"/>
        </w:trPr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3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FmrEF to LVEF≥50% </w:t>
            </w:r>
            <w:bookmarkEnd w:id="3"/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in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in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0-0.98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1-1.18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e81213f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l-cause mortality</w:t>
            </w: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FrEF to HFimpEF 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in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in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6-1.71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2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2-2.000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8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FmrEF to LVEF≥50% 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in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increase group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91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9-2.434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4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0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6-17.492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Multivariable Cox regression model adjusted for age, sex, baseline heart rates, baseline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ystolic blood pressur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, history of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prior MI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,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history of v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lvular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heart diseas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history of hypertension, history of diabete, history of a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trial flutte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, use of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CEI or ARB or ARN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b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eta-blocke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pirolacton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SGLT2i, c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reatinin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baseline LVEF, and t</w:t>
      </w:r>
      <w:r>
        <w:rPr>
          <w:rFonts w:eastAsia="HelveticaNeueLTStd-Lt;Microsoft YaHei UI" w:cs="Times New Roman" w:ascii="Times New Roman" w:hAnsi="Times New Roman"/>
          <w:kern w:val="0"/>
          <w:sz w:val="18"/>
          <w:szCs w:val="18"/>
          <w:lang w:bidi="ar"/>
        </w:rPr>
        <w:t>ime interval between two echocardiogram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. LVEF,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left ventricular ejection fraction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; HR, hazard ratio; CI, confidence interval; MI, myocardial infarction;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CE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-converting enzyme inhibitor;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RB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 II receptor blocker; ARN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 receptor–neprilysin inhibito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SGLT2i,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odium-glucose co-transporter inhibitor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AdvOT3c2d9f11;Arial Unicode MS" w:cs="Times New Roman"/>
          <w:b/>
          <w:b/>
          <w:bCs/>
          <w:kern w:val="0"/>
          <w:sz w:val="24"/>
          <w:lang w:bidi="ar"/>
        </w:rPr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</w:r>
    </w:p>
    <w:p>
      <w:pPr>
        <w:pStyle w:val="Normal"/>
        <w:rPr/>
      </w:pP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 xml:space="preserve">Table </w:t>
      </w: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>S3.</w:t>
      </w:r>
      <w:r>
        <w:rPr>
          <w:rFonts w:eastAsia="AdvOT3c2d9f11;Arial Unicode MS"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Cox regression 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to evaluate the association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etween t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he 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>magnitude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 of LVEF decrease and HF-related admissions or a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>ll-cause mortality</w:t>
      </w:r>
      <w:r>
        <w:rPr>
          <w:rFonts w:eastAsia="AdvOTe81213fa;Segoe Print" w:cs="Times New Roman" w:ascii="Times New Roman" w:hAnsi="Times New Roman"/>
          <w:color w:val="000000"/>
          <w:kern w:val="0"/>
          <w:sz w:val="24"/>
          <w:lang w:bidi="ar"/>
        </w:rPr>
        <w:t xml:space="preserve"> in worsening LVEF group</w:t>
      </w:r>
    </w:p>
    <w:tbl>
      <w:tblPr>
        <w:tblW w:w="4950" w:type="pct"/>
        <w:jc w:val="left"/>
        <w:tblInd w:w="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686"/>
        <w:gridCol w:w="1270"/>
        <w:gridCol w:w="836"/>
        <w:gridCol w:w="685"/>
        <w:gridCol w:w="1202"/>
        <w:gridCol w:w="839"/>
      </w:tblGrid>
      <w:tr>
        <w:trPr/>
        <w:tc>
          <w:tcPr>
            <w:tcW w:w="2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79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10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adjusted</w:t>
            </w:r>
          </w:p>
        </w:tc>
        <w:tc>
          <w:tcPr>
            <w:tcW w:w="272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just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7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2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e81213fa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F-related admissions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FpEF to HFrEF/HFmrEF 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de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de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2-2.8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5-3.78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4"/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FmrEF to HFrEF </w:t>
            </w:r>
            <w:bookmarkEnd w:id="4"/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de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de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9-2.29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2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0-2.93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e81213fa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l-cause mortality</w:t>
            </w: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FpEF to HFrEF/HFmrEF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de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de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2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0-3.76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1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8-5.10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FmrEF to HFrEF 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ld decrease group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/>
        <w:tc>
          <w:tcPr>
            <w:tcW w:w="2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e81213fa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decrease group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7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9-1.897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9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4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8-4.063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dvOT2986fa51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dvOT2986fa51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4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Multivariable Cox regression model adjusted for age, sex, baseline heart rates, baseline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ystolic blood pressur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, history of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prior M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history of v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 xml:space="preserve">alvular 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heart diseas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history of hypertension, history of diabete, history of a</w:t>
      </w:r>
      <w:r>
        <w:rPr>
          <w:rFonts w:cs="Times New Roman" w:ascii="Times New Roman" w:hAnsi="Times New Roman"/>
          <w:kern w:val="0"/>
          <w:sz w:val="18"/>
          <w:szCs w:val="18"/>
          <w:lang w:bidi="ar"/>
        </w:rPr>
        <w:t>trial flutte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, use of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CEI or ARB or ARN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b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eta-blocke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pirolacton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use of SGLT2i, c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reatinine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baseline LVEF, and t</w:t>
      </w:r>
      <w:r>
        <w:rPr>
          <w:rFonts w:eastAsia="HelveticaNeueLTStd-Lt;Microsoft YaHei UI" w:cs="Times New Roman" w:ascii="Times New Roman" w:hAnsi="Times New Roman"/>
          <w:kern w:val="0"/>
          <w:sz w:val="18"/>
          <w:szCs w:val="18"/>
          <w:lang w:bidi="ar"/>
        </w:rPr>
        <w:t>ime interval between two echocardiogram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. LVEF,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left ventricular ejection fraction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; HR, hazard ratio; CI, confidence interval; MI, myocardial infarction;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CE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-converting enzyme inhibitor;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ARB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 II receptor blocker; ARNI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 xml:space="preserve"> angiotensin receptor–neprilysin inhibitor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, SGLT2i, 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odium-glucose co-transporter inhibitors</w:t>
      </w:r>
      <w:r>
        <w:rPr>
          <w:rFonts w:eastAsia="Humanist777BTUnicRomanB;Microsoft YaHei UI" w:cs="Times New Roman" w:ascii="Times New Roman" w:hAnsi="Times New Roman"/>
          <w:kern w:val="0"/>
          <w:sz w:val="18"/>
          <w:szCs w:val="18"/>
          <w:lang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b/>
      <w:bCs/>
      <w:color w:val="231F2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4:08:00Z</dcterms:created>
  <dc:creator>司金萍</dc:creator>
  <dc:description/>
  <cp:keywords/>
  <dc:language>en-US</dc:language>
  <cp:lastModifiedBy>Oliver Wilks</cp:lastModifiedBy>
  <dcterms:modified xsi:type="dcterms:W3CDTF">2023-08-01T09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3D3908FAAA4905BA6F4EA7697341B5_13</vt:lpwstr>
  </property>
  <property fmtid="{D5CDD505-2E9C-101B-9397-08002B2CF9AE}" pid="3" name="KSOProductBuildVer">
    <vt:lpwstr>2052-11.1.0.14309</vt:lpwstr>
  </property>
  <property fmtid="{D5CDD505-2E9C-101B-9397-08002B2CF9AE}" pid="4" name="KSO_WPS_MARK_KEY">
    <vt:lpwstr>KSO_WPS_MARK_KEY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  <property fmtid="{D5CDD505-2E9C-101B-9397-08002B2CF9AE}" pid="7" name="commondata">
    <vt:lpwstr>commondata</vt:lpwstr>
  </property>
</Properties>
</file>